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520C9" w14:textId="6726094B" w:rsidR="006778A0" w:rsidRPr="0092207C" w:rsidRDefault="006778A0" w:rsidP="006778A0">
      <w:pPr>
        <w:pStyle w:val="Caption"/>
        <w:jc w:val="left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 xml:space="preserve">S3 </w:t>
      </w:r>
      <w:r w:rsidRPr="0092207C">
        <w:rPr>
          <w:rFonts w:ascii="Times New Roman" w:hAnsi="Times New Roman"/>
          <w:b/>
          <w:bCs/>
          <w:i w:val="0"/>
          <w:iCs w:val="0"/>
          <w:sz w:val="24"/>
          <w:szCs w:val="24"/>
          <w:lang w:val="en-GB"/>
        </w:rPr>
        <w:t>Table</w:t>
      </w:r>
      <w:r w:rsidRPr="006778A0">
        <w:rPr>
          <w:rFonts w:ascii="Times New Roman" w:hAnsi="Times New Roman"/>
          <w:i w:val="0"/>
          <w:iCs w:val="0"/>
          <w:sz w:val="24"/>
          <w:szCs w:val="24"/>
          <w:lang w:val="en-GB"/>
        </w:rPr>
        <w:t>.</w:t>
      </w:r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</w:t>
      </w:r>
      <w:bookmarkStart w:id="0" w:name="_Hlk138780455"/>
      <w:r w:rsidRPr="0092207C">
        <w:rPr>
          <w:rFonts w:ascii="Times New Roman" w:hAnsi="Times New Roman"/>
          <w:i w:val="0"/>
          <w:iCs w:val="0"/>
          <w:sz w:val="24"/>
          <w:szCs w:val="24"/>
          <w:lang w:val="en-GB"/>
        </w:rPr>
        <w:t>Intent-to-Treat – main effects</w:t>
      </w:r>
      <w:bookmarkEnd w:id="0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134"/>
        <w:gridCol w:w="993"/>
        <w:gridCol w:w="1134"/>
        <w:gridCol w:w="1134"/>
        <w:gridCol w:w="992"/>
        <w:gridCol w:w="1134"/>
      </w:tblGrid>
      <w:tr w:rsidR="006778A0" w:rsidRPr="0092207C" w14:paraId="28231D80" w14:textId="77777777" w:rsidTr="00E51E46">
        <w:trPr>
          <w:trHeight w:val="300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7280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0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3C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1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359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2.1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B01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2.2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E16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3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389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4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66A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5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D13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6)</w:t>
            </w:r>
          </w:p>
        </w:tc>
      </w:tr>
      <w:tr w:rsidR="006778A0" w:rsidRPr="0092207C" w14:paraId="4E415CE2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F753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98C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</w:t>
            </w:r>
          </w:p>
          <w:p w14:paraId="493EC82F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orga</w:t>
            </w:r>
            <w:proofErr w:type="spellEnd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8E44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</w:t>
            </w:r>
          </w:p>
          <w:p w14:paraId="79687C5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righ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64A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C</w:t>
            </w:r>
          </w:p>
          <w:p w14:paraId="575C6FE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re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844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HF</w:t>
            </w:r>
          </w:p>
          <w:p w14:paraId="23075FD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mgm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BE14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perceived</w:t>
            </w:r>
          </w:p>
          <w:p w14:paraId="042CF29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qual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33EE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ac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1384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ervice</w:t>
            </w:r>
          </w:p>
          <w:p w14:paraId="68638DBC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elivery</w:t>
            </w:r>
          </w:p>
        </w:tc>
      </w:tr>
      <w:tr w:rsidR="006778A0" w:rsidRPr="0092207C" w14:paraId="21F82FC9" w14:textId="77777777" w:rsidTr="00E51E46">
        <w:trPr>
          <w:trHeight w:val="300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200B" w14:textId="77777777" w:rsidR="006778A0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</w:p>
          <w:p w14:paraId="3FFB2CF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>Diff-in-diff wit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>out</w:t>
            </w: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 xml:space="preserve"> controls </w:t>
            </w:r>
          </w:p>
        </w:tc>
      </w:tr>
      <w:tr w:rsidR="006778A0" w:rsidRPr="0092207C" w14:paraId="454AB286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DECC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Intervention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(ITT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0DE43" w14:textId="77777777" w:rsidR="006778A0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67</w:t>
            </w:r>
          </w:p>
          <w:p w14:paraId="63DB9FF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05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552BF" w14:textId="77777777" w:rsidR="006778A0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07</w:t>
            </w:r>
          </w:p>
          <w:p w14:paraId="2A945F2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08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4098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030 (0.0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D70A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0.076 (0.05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6B75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045 (0.06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553B0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32 (0.05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845C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024 (0.111)</w:t>
            </w:r>
          </w:p>
        </w:tc>
      </w:tr>
      <w:tr w:rsidR="006778A0" w:rsidRPr="0092207C" w14:paraId="218465FD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F8B7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.]</w:t>
            </w:r>
            <w:r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6CE7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1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C855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49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39AE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7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AF43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28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81A2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6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0362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67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9D31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844]</w:t>
            </w:r>
          </w:p>
        </w:tc>
      </w:tr>
      <w:tr w:rsidR="006778A0" w:rsidRPr="0092207C" w14:paraId="629DC689" w14:textId="77777777" w:rsidTr="00E51E4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950B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A19A0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6024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2B1B0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7A0D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2A50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21C0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9A5E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6778A0" w:rsidRPr="0092207C" w14:paraId="7E777F14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6644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241A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D642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9219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B42E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25A9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AC49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4143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6778A0" w:rsidRPr="0092207C" w14:paraId="4F8C8965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315F4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E1CD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6215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65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A561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130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53C0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6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D58B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100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18C2C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156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B3B3F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658</w:t>
            </w:r>
          </w:p>
        </w:tc>
      </w:tr>
      <w:tr w:rsidR="006778A0" w:rsidRPr="0092207C" w14:paraId="6F9BA53F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FD9A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adj. R-sq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DFD7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091BF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420F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219C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46E1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F5C8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DF63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00</w:t>
            </w:r>
          </w:p>
        </w:tc>
      </w:tr>
      <w:tr w:rsidR="006778A0" w:rsidRPr="0092207C" w14:paraId="177D615A" w14:textId="77777777" w:rsidTr="00E51E46">
        <w:trPr>
          <w:trHeight w:val="300"/>
        </w:trPr>
        <w:tc>
          <w:tcPr>
            <w:tcW w:w="9356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1F591A" w14:textId="77777777" w:rsidR="006778A0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</w:p>
          <w:p w14:paraId="6AAA048C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>Diff-in-diff with controls</w:t>
            </w:r>
          </w:p>
        </w:tc>
      </w:tr>
      <w:tr w:rsidR="006778A0" w:rsidRPr="0092207C" w14:paraId="71F11F83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0C822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Treat*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time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DE7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68</w:t>
            </w:r>
          </w:p>
          <w:p w14:paraId="390791CF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.0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763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10 (0.08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2F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034 (0.04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849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76 (0.04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7CA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007 (0.06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426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21 (0.04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4C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-0.024 (0.080)</w:t>
            </w:r>
          </w:p>
        </w:tc>
      </w:tr>
      <w:tr w:rsidR="006778A0" w:rsidRPr="0092207C" w14:paraId="5F3BD366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2DC6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E1FF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1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D9B60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59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E9EBF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92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CDC4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40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C6AC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95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981A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95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0AFF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956]</w:t>
            </w:r>
          </w:p>
        </w:tc>
      </w:tr>
      <w:tr w:rsidR="006778A0" w:rsidRPr="0092207C" w14:paraId="7CF4DAE4" w14:textId="77777777" w:rsidTr="00E51E4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D82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F4C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9E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9B9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293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E9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75F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826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</w:tr>
      <w:tr w:rsidR="006778A0" w:rsidRPr="0092207C" w14:paraId="42354009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F3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E574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4424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115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A00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23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0DC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AC6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yes</w:t>
            </w:r>
          </w:p>
        </w:tc>
      </w:tr>
      <w:tr w:rsidR="006778A0" w:rsidRPr="0092207C" w14:paraId="0042B0A0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6C9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B61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9D5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198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12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5B7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591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9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B88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15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7E64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656</w:t>
            </w:r>
          </w:p>
        </w:tc>
      </w:tr>
      <w:tr w:rsidR="006778A0" w:rsidRPr="0092207C" w14:paraId="04C6698C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ABF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D5C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762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F5C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FEC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CFF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0EFF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259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508</w:t>
            </w:r>
          </w:p>
        </w:tc>
      </w:tr>
      <w:tr w:rsidR="006778A0" w:rsidRPr="0092207C" w14:paraId="148ED229" w14:textId="77777777" w:rsidTr="00E51E46">
        <w:trPr>
          <w:trHeight w:val="300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DDF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</w:p>
          <w:p w14:paraId="0A0FA08C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 w:eastAsia="en-GB" w:bidi="ar-SA"/>
              </w:rPr>
              <w:t>ANCOVA</w:t>
            </w:r>
          </w:p>
        </w:tc>
      </w:tr>
      <w:tr w:rsidR="006778A0" w:rsidRPr="0092207C" w14:paraId="26720C07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1245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Treat</w:t>
            </w: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vertAlign w:val="superscript"/>
                <w:lang w:val="en-GB" w:eastAsia="en-GB" w:bidi="ar-SA"/>
              </w:rPr>
              <w:t>a</w:t>
            </w:r>
            <w:proofErr w:type="spellEnd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24D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26 (0.0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6DA0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368 (0.0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44B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825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hAnsi="Times New Roman" w:cs="Times New Roman"/>
                <w:szCs w:val="22"/>
                <w:lang w:val="en-GB"/>
              </w:rPr>
              <w:t>0.086 (0.0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92B4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05B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2C5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29 (0.055)</w:t>
            </w:r>
          </w:p>
        </w:tc>
      </w:tr>
      <w:tr w:rsidR="006778A0" w:rsidRPr="0092207C" w14:paraId="46588C3F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43D24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FWER p-valu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445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117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37B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F20C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05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814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BFF0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1BA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[0.594]</w:t>
            </w:r>
          </w:p>
        </w:tc>
      </w:tr>
      <w:tr w:rsidR="006778A0" w:rsidRPr="0092207C" w14:paraId="0152EB67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0922E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z-score base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CE5D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83 (0.0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A2E7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150</w:t>
            </w:r>
          </w:p>
          <w:p w14:paraId="7DB652E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6DAC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4F2E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352 (0.0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7F24A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707A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E6F5B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725 (0.596)</w:t>
            </w:r>
          </w:p>
        </w:tc>
      </w:tr>
      <w:tr w:rsidR="006778A0" w:rsidRPr="0092207C" w14:paraId="0E823976" w14:textId="77777777" w:rsidTr="00E51E4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6CC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645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00F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201C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88F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7D4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3D6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50C3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6778A0" w:rsidRPr="0092207C" w14:paraId="739D29D4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17A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district 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DC2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8087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B12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230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3D1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D076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36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o</w:t>
            </w:r>
          </w:p>
        </w:tc>
      </w:tr>
      <w:tr w:rsidR="006778A0" w:rsidRPr="0092207C" w14:paraId="4C95CF56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966F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1A3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37A8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E2E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7A99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0F4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075D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676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329</w:t>
            </w:r>
          </w:p>
        </w:tc>
      </w:tr>
      <w:tr w:rsidR="006778A0" w:rsidRPr="0092207C" w14:paraId="42A3AAE4" w14:textId="77777777" w:rsidTr="00E51E4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FF10F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left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adj. R-</w:t>
            </w:r>
            <w:proofErr w:type="spellStart"/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859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EEF1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0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52C66CC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370726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DE02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ECB5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D0DE" w14:textId="77777777" w:rsidR="006778A0" w:rsidRPr="0092207C" w:rsidRDefault="006778A0" w:rsidP="00E51E46">
            <w:pPr>
              <w:widowControl/>
              <w:suppressAutoHyphens w:val="0"/>
              <w:autoSpaceDN/>
              <w:spacing w:before="0" w:after="0" w:line="240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</w:pPr>
            <w:r w:rsidRPr="0092207C">
              <w:rPr>
                <w:rFonts w:ascii="Times New Roman" w:eastAsia="Times New Roman" w:hAnsi="Times New Roman" w:cs="Times New Roman"/>
                <w:kern w:val="0"/>
                <w:szCs w:val="22"/>
                <w:lang w:val="en-GB" w:eastAsia="en-GB" w:bidi="ar-SA"/>
              </w:rPr>
              <w:t>0.579</w:t>
            </w:r>
          </w:p>
        </w:tc>
      </w:tr>
    </w:tbl>
    <w:p w14:paraId="1BDFC94B" w14:textId="77777777" w:rsidR="006778A0" w:rsidRPr="0092207C" w:rsidRDefault="006778A0" w:rsidP="006778A0">
      <w:pPr>
        <w:pStyle w:val="paragraph"/>
        <w:rPr>
          <w:sz w:val="22"/>
          <w:szCs w:val="22"/>
        </w:rPr>
      </w:pPr>
      <w:r w:rsidRPr="0092207C">
        <w:rPr>
          <w:sz w:val="22"/>
          <w:szCs w:val="22"/>
        </w:rPr>
        <w:t>Note: Standard errors in parentheses</w:t>
      </w:r>
      <w:r w:rsidRPr="0092207C">
        <w:rPr>
          <w:rStyle w:val="FootnoteCharacters"/>
          <w:sz w:val="22"/>
          <w:szCs w:val="22"/>
        </w:rPr>
        <w:t xml:space="preserve">. </w:t>
      </w:r>
      <w:r w:rsidRPr="0092207C">
        <w:rPr>
          <w:sz w:val="22"/>
          <w:szCs w:val="22"/>
        </w:rPr>
        <w:t xml:space="preserve">| see Tables 2 and A1 for the indicators that make each index, and Table A2 for robustness checks | a. </w:t>
      </w:r>
      <w:r w:rsidRPr="0092207C">
        <w:rPr>
          <w:rFonts w:cs="Times New Roman"/>
          <w:sz w:val="22"/>
          <w:szCs w:val="22"/>
        </w:rPr>
        <w:t>β</w:t>
      </w:r>
      <w:r w:rsidRPr="0092207C">
        <w:rPr>
          <w:rFonts w:cs="Times New Roman"/>
          <w:sz w:val="22"/>
          <w:szCs w:val="22"/>
          <w:vertAlign w:val="subscript"/>
        </w:rPr>
        <w:t>1</w:t>
      </w:r>
      <w:r w:rsidRPr="0092207C">
        <w:rPr>
          <w:sz w:val="22"/>
          <w:szCs w:val="22"/>
        </w:rPr>
        <w:t xml:space="preserve"> in model 1 | x. Family-Wise Error Rate p-value, bootstrapped 1001 times | </w:t>
      </w:r>
      <w:r w:rsidRPr="0092207C">
        <w:rPr>
          <w:rFonts w:eastAsia="Times New Roman" w:cs="Times New Roman"/>
          <w:kern w:val="0"/>
          <w:sz w:val="22"/>
          <w:szCs w:val="22"/>
          <w:lang w:bidi="ar-SA"/>
        </w:rPr>
        <w:t>±. estimation for weighted and stratified sample, no adjusted R</w:t>
      </w:r>
      <w:proofErr w:type="gramStart"/>
      <w:r w:rsidRPr="0092207C">
        <w:rPr>
          <w:rFonts w:eastAsia="Times New Roman" w:cs="Times New Roman"/>
          <w:kern w:val="0"/>
          <w:sz w:val="22"/>
          <w:szCs w:val="22"/>
          <w:vertAlign w:val="superscript"/>
          <w:lang w:bidi="ar-SA"/>
        </w:rPr>
        <w:t xml:space="preserve">2 </w:t>
      </w:r>
      <w:r w:rsidRPr="0092207C">
        <w:rPr>
          <w:rFonts w:eastAsia="Times New Roman" w:cs="Times New Roman"/>
          <w:kern w:val="0"/>
          <w:sz w:val="22"/>
          <w:szCs w:val="22"/>
          <w:lang w:bidi="ar-SA"/>
        </w:rPr>
        <w:t>.</w:t>
      </w:r>
      <w:proofErr w:type="gramEnd"/>
    </w:p>
    <w:p w14:paraId="72419CE9" w14:textId="77777777" w:rsidR="00935EDB" w:rsidRDefault="00935EDB"/>
    <w:sectPr w:rsidR="0093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altName w:val="Cambria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Sylfae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8A0"/>
    <w:rsid w:val="006778A0"/>
    <w:rsid w:val="0093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7E41A"/>
  <w15:chartTrackingRefBased/>
  <w15:docId w15:val="{1CA5663E-2108-4B7A-A15C-3DBF9D39E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778A0"/>
    <w:pPr>
      <w:widowControl w:val="0"/>
      <w:suppressAutoHyphens/>
      <w:autoSpaceDN w:val="0"/>
      <w:spacing w:before="120" w:after="120" w:line="432" w:lineRule="auto"/>
      <w:jc w:val="both"/>
      <w:textAlignment w:val="baseline"/>
    </w:pPr>
    <w:rPr>
      <w:rFonts w:ascii="Charter" w:eastAsia="DejaVu Sans" w:hAnsi="Charter" w:cs="DejaVu Sans"/>
      <w:color w:val="000000"/>
      <w:kern w:val="3"/>
      <w:szCs w:val="24"/>
      <w:lang w:val="en-US" w:eastAsia="zh-CN"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778A0"/>
    <w:pPr>
      <w:keepNext/>
      <w:spacing w:before="200" w:after="200" w:line="240" w:lineRule="auto"/>
      <w:jc w:val="center"/>
    </w:pPr>
    <w:rPr>
      <w:rFonts w:eastAsia="Droid Sans Fallback" w:cs="Times New Roman"/>
      <w:i/>
      <w:iCs/>
      <w:szCs w:val="18"/>
    </w:rPr>
  </w:style>
  <w:style w:type="character" w:customStyle="1" w:styleId="FootnoteCharacters">
    <w:name w:val="Footnote Characters"/>
    <w:rsid w:val="006778A0"/>
  </w:style>
  <w:style w:type="paragraph" w:customStyle="1" w:styleId="paragraph">
    <w:name w:val="paragraph"/>
    <w:basedOn w:val="Normal"/>
    <w:link w:val="paragraphChar"/>
    <w:qFormat/>
    <w:rsid w:val="006778A0"/>
    <w:pPr>
      <w:spacing w:line="276" w:lineRule="auto"/>
      <w:jc w:val="left"/>
      <w:textAlignment w:val="auto"/>
    </w:pPr>
    <w:rPr>
      <w:rFonts w:ascii="Times New Roman" w:hAnsi="Times New Roman"/>
      <w:sz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6778A0"/>
    <w:rPr>
      <w:rFonts w:ascii="Times New Roman" w:eastAsia="DejaVu Sans" w:hAnsi="Times New Roman" w:cs="DejaVu Sans"/>
      <w:color w:val="000000"/>
      <w:kern w:val="3"/>
      <w:sz w:val="24"/>
      <w:szCs w:val="24"/>
      <w:lang w:eastAsia="en-GB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enoit Falisse</dc:creator>
  <cp:keywords/>
  <dc:description/>
  <cp:lastModifiedBy>Jean-Benoit Falisse</cp:lastModifiedBy>
  <cp:revision>1</cp:revision>
  <dcterms:created xsi:type="dcterms:W3CDTF">2023-07-20T11:12:00Z</dcterms:created>
  <dcterms:modified xsi:type="dcterms:W3CDTF">2023-07-20T11:12:00Z</dcterms:modified>
</cp:coreProperties>
</file>